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fold-chang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p-valu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of d</w:t>
      </w:r>
      <w:r>
        <w:rPr>
          <w:rFonts w:cs="Times New Roman" w:ascii="Times New Roman" w:hAnsi="Times New Roman"/>
          <w:sz w:val="24"/>
          <w:szCs w:val="24"/>
        </w:rPr>
        <w:t>ifferentially expressed antioxidant genes between KIRC and normal samples.</w:t>
      </w:r>
    </w:p>
    <w:tbl>
      <w:tblPr>
        <w:tblW w:w="7653" w:type="dxa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551"/>
        <w:gridCol w:w="2551"/>
        <w:gridCol w:w="2551"/>
      </w:tblGrid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fferentially expressed gene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</w:t>
            </w:r>
            <w:r>
              <w:rPr>
                <w:rFonts w:eastAsia="等线" w:cs="Times New Roman" w:ascii="Times New Roman" w:hAnsi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ascii="Times New Roman" w:hAnsi="Times New Roman" w:cs="Times New Roman" w:eastAsia="等线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ld change</w:t>
            </w:r>
            <w:r>
              <w:rPr>
                <w:rFonts w:ascii="Times New Roman" w:hAnsi="Times New Roman" w:cs="Times New Roman" w:eastAsia="等线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92802792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9E-40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BP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55150264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6E-18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PEP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28776763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3E-23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YD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21399751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7E-29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TM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33120599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1E-41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C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02370338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1E-28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TO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80807181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7E-33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X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6049247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2E-05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5485411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4E-32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X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2924161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5E-17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485535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3E-16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7406302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E-33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TM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6156392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E-17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X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4930063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6E-28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S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9251856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4E-14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M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8697290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9868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DH5A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3649388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0E-30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LC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6898651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8E-11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PCEF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6557475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3E-22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OX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5464229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E-23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E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0901382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E-16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C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0267805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1E-29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DX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8547932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2E-35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ACH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0189691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3E-24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GH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9451099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E-13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1652013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E-07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LC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1615346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E-07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R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958871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7E-26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TZ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7945925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7E-23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XNRD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5249244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0E-23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TP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4971130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8E-08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SN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4968467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E-08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DX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3513234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0E-24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PLAH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2781637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E-13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XL2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2751753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1E-14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O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0243385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E-21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E2L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8493650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3E-19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DX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7455929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4E-17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N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5436660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6E-20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5149149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0E-21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469375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3E-06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QO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2465032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E-12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XNRD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1206653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E-16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DX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7905886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E-21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TM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167532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E-13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CT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164730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8E-16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E2L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231335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0E-14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IAD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927419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4E-11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TT2B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743130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470494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ENOT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158817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E-09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422624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8E-05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DX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577912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E-06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O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060637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E-07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DM3B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925197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30007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K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656350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20798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HE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126081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44392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D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490471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E-17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ENO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346576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09634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ST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048437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03284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LM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585486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59029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TO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715325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9E-07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ENOW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6378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0E-13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X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108047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E-07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X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58417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E-07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ST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807711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E-05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TM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065582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863884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GD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540933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3E-08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002607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E-06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DP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968316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1E-13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XL2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654420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5E-25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X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600173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E-15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X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45369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E-14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XHD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641806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034507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G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581204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7E-06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C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602748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7E-19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INP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805938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7E-26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004212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9E-10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XNDC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897365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6E-08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TC4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369883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E-07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881698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1E-15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OX5AP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353719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7E-15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DX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787157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1E-36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Q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176062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961182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507236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56821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DN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177461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0E-25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7A1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974092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E-25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3P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038139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1E-05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M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597451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302419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O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7973214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9E-15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GB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2024060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9E-29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686785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E-05</w:t>
            </w:r>
          </w:p>
        </w:tc>
      </w:tr>
      <w:tr>
        <w:trPr>
          <w:trHeight w:val="27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5581898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8927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5T13:29:00Z</dcterms:created>
  <dc:creator>123</dc:creator>
  <dc:description/>
  <dc:language>en-US</dc:language>
  <cp:lastModifiedBy>123</cp:lastModifiedBy>
  <dcterms:modified xsi:type="dcterms:W3CDTF">2021-07-22T14:41:2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810</vt:lpwstr>
  </property>
</Properties>
</file>